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701" w:rsidRPr="00797B41" w:rsidRDefault="00367701" w:rsidP="003677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797B41">
        <w:rPr>
          <w:rFonts w:ascii="Times New Roman" w:hAnsi="Times New Roman" w:cs="Times New Roman"/>
          <w:sz w:val="24"/>
          <w:szCs w:val="24"/>
        </w:rPr>
        <w:t>Statistical analysis and additional repeats of lifespan assays with or without oleic acid (OA) supplementation</w:t>
      </w:r>
    </w:p>
    <w:tbl>
      <w:tblPr>
        <w:tblW w:w="93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134"/>
        <w:gridCol w:w="851"/>
        <w:gridCol w:w="1275"/>
        <w:gridCol w:w="1276"/>
        <w:gridCol w:w="1418"/>
        <w:gridCol w:w="992"/>
      </w:tblGrid>
      <w:tr w:rsidR="00367701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ain/treatment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lifespan ±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.m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(days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th percentile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%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animals that died/total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 vs. control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ure in text</w:t>
            </w: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1±0.8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/9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6±0.7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442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6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7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4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0±0.3</w:t>
            </w:r>
          </w:p>
        </w:tc>
        <w:tc>
          <w:tcPr>
            <w:tcW w:w="851" w:type="dxa"/>
            <w:tcBorders>
              <w:top w:val="dashSmallGap" w:sz="12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dashSmallGap" w:sz="12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/120</w:t>
            </w:r>
          </w:p>
        </w:tc>
        <w:tc>
          <w:tcPr>
            <w:tcW w:w="1418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0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8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2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7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/121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516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3±0.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0±0.8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/10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/109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5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0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/11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0±0.2</w:t>
            </w:r>
          </w:p>
        </w:tc>
        <w:tc>
          <w:tcPr>
            <w:tcW w:w="851" w:type="dxa"/>
            <w:tcBorders>
              <w:top w:val="dashSmallGap" w:sz="12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12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/120</w:t>
            </w:r>
          </w:p>
        </w:tc>
        <w:tc>
          <w:tcPr>
            <w:tcW w:w="1418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1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7.5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5.50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lastRenderedPageBreak/>
              <w:t>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9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522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lastRenderedPageBreak/>
              <w:t>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control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5.2±0.7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49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OA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7.1±0.6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89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0.3±0.5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20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95/121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4.0±0.8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5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+18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5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001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control</w:t>
            </w:r>
          </w:p>
        </w:tc>
        <w:tc>
          <w:tcPr>
            <w:tcW w:w="1134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8±0.4</w:t>
            </w:r>
          </w:p>
        </w:tc>
        <w:tc>
          <w:tcPr>
            <w:tcW w:w="851" w:type="dxa"/>
            <w:tcBorders>
              <w:top w:val="dashSmallGap" w:sz="12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12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99/120</w:t>
            </w:r>
          </w:p>
        </w:tc>
        <w:tc>
          <w:tcPr>
            <w:tcW w:w="1418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OA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5.6±0.3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1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77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1.3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29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04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1.8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25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6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367701" w:rsidRPr="00797B41" w:rsidRDefault="00367701" w:rsidP="00747A2B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9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contro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7.3±0.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71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15°C OA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30.5±0.6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2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90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9.1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30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15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2.2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19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+16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0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control</w:t>
            </w:r>
          </w:p>
        </w:tc>
        <w:tc>
          <w:tcPr>
            <w:tcW w:w="1134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2.1±0.3</w:t>
            </w:r>
          </w:p>
        </w:tc>
        <w:tc>
          <w:tcPr>
            <w:tcW w:w="851" w:type="dxa"/>
            <w:tcBorders>
              <w:top w:val="dashSmallGap" w:sz="12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dashSmallGap" w:sz="12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07/120</w:t>
            </w:r>
          </w:p>
        </w:tc>
        <w:tc>
          <w:tcPr>
            <w:tcW w:w="1418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d-type/25°C OA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2.9±0.3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98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814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2.2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11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927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7701" w:rsidRPr="00797B41" w:rsidTr="00747A2B">
        <w:trPr>
          <w:trHeight w:val="134"/>
        </w:trPr>
        <w:tc>
          <w:tcPr>
            <w:tcW w:w="2380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2.3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+1%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9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684</w:t>
            </w:r>
          </w:p>
          <w:p w:rsidR="00367701" w:rsidRPr="00797B41" w:rsidRDefault="0036770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903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67701" w:rsidRPr="00797B41" w:rsidRDefault="0036770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67701" w:rsidRPr="00797B41" w:rsidRDefault="00367701" w:rsidP="003677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 xml:space="preserve">Lifespan assay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 or without OA on the media with 0.1% NP-40-containing ethanol as a solvent (See the “Preparation of plates for oleic acid (OA) feeding assays” section in Materials and Methods for detail information). </w:t>
      </w:r>
    </w:p>
    <w:p w:rsidR="00367701" w:rsidRPr="00797B41" w:rsidRDefault="00367701" w:rsidP="003677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lastRenderedPageBreak/>
        <w:t xml:space="preserve">Lifespan data within the solid lines are biological replicates and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at the same time.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Bold dashed lines distinguish lifespan data obtained from different temperatures. </w:t>
      </w:r>
      <w:r w:rsidRPr="00797B41">
        <w:rPr>
          <w:rFonts w:ascii="Times New Roman" w:hAnsi="Times New Roman" w:cs="Times New Roman"/>
          <w:sz w:val="24"/>
          <w:szCs w:val="24"/>
        </w:rPr>
        <w:t xml:space="preserve">All </w:t>
      </w:r>
      <w:r w:rsidRPr="00797B41">
        <w:rPr>
          <w:rFonts w:ascii="Times New Roman" w:hAnsi="Times New Roman" w:cs="Times New Roman"/>
          <w:i/>
          <w:sz w:val="24"/>
          <w:szCs w:val="24"/>
        </w:rPr>
        <w:t>p</w:t>
      </w:r>
      <w:r w:rsidRPr="00797B41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in the individual sets by using the log-rank (Mantel-Cox) method.</w:t>
      </w:r>
    </w:p>
    <w:p w:rsidR="00367701" w:rsidRPr="00797B41" w:rsidRDefault="00367701" w:rsidP="00367701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B41">
        <w:rPr>
          <w:rFonts w:ascii="Times New Roman" w:hAnsi="Times New Roman" w:cs="Times New Roman"/>
          <w:kern w:val="0"/>
          <w:sz w:val="24"/>
          <w:szCs w:val="24"/>
        </w:rPr>
        <w:t>Percent (</w:t>
      </w:r>
      <w:proofErr w:type="gramStart"/>
      <w:r w:rsidRPr="00797B41">
        <w:rPr>
          <w:rFonts w:ascii="Times New Roman" w:hAnsi="Times New Roman" w:cs="Times New Roman"/>
          <w:kern w:val="0"/>
          <w:sz w:val="24"/>
          <w:szCs w:val="24"/>
        </w:rPr>
        <w:t>%</w:t>
      </w:r>
      <w:proofErr w:type="gramEnd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) changes and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97B4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>values were calculated against the first column within bold dashed lines in the same experimental set.</w:t>
      </w:r>
    </w:p>
    <w:p w:rsidR="00367701" w:rsidRPr="00797B41" w:rsidRDefault="00367701" w:rsidP="00367701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proofErr w:type="gramStart"/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  <w:vertAlign w:val="superscript"/>
        </w:rPr>
        <w:t>mdt-15</w:t>
      </w:r>
      <w:proofErr w:type="gramEnd"/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  <w:vertAlign w:val="superscript"/>
        </w:rPr>
        <w:t>(-)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 Ctrl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: percent (%) changes and 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p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values for OA feeding conditions in 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mdt-15(</w:t>
      </w:r>
      <w:r w:rsidRPr="00797B41">
        <w:rPr>
          <w:rFonts w:ascii="Times New Roman" w:eastAsia="바탕" w:hAnsi="Times New Roman" w:cs="Times New Roman"/>
          <w:i/>
          <w:sz w:val="24"/>
        </w:rPr>
        <w:t>−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)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mutants were calculated against the control at each temperature in the same genetic background and experimental sets.</w:t>
      </w:r>
    </w:p>
    <w:p w:rsidR="00367701" w:rsidRPr="00797B41" w:rsidRDefault="00367701" w:rsidP="00367701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#</w:t>
      </w:r>
      <w:r w:rsidRPr="00797B41">
        <w:rPr>
          <w:rFonts w:ascii="Times New Roman" w:hAnsi="Times New Roman" w:cs="Times New Roman"/>
          <w:sz w:val="24"/>
          <w:szCs w:val="24"/>
        </w:rPr>
        <w:t xml:space="preserve"> indicates the lifespan assays that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by using adult worms that were synchronized from eggs.</w:t>
      </w:r>
    </w:p>
    <w:p w:rsidR="00E11D98" w:rsidRPr="00367701" w:rsidRDefault="00E11D98">
      <w:bookmarkStart w:id="0" w:name="_GoBack"/>
      <w:bookmarkEnd w:id="0"/>
    </w:p>
    <w:sectPr w:rsidR="00E11D98" w:rsidRPr="00367701" w:rsidSect="00367701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701"/>
    <w:rsid w:val="00367701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CF668-2EED-4F00-B975-C97D7991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77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5:00Z</dcterms:created>
  <dcterms:modified xsi:type="dcterms:W3CDTF">2019-07-03T14:06:00Z</dcterms:modified>
</cp:coreProperties>
</file>